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E68F18" w14:textId="1CEC8DB5" w:rsidR="00EC4C37" w:rsidRPr="00D857CF" w:rsidRDefault="00EC4C37" w:rsidP="00E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7D1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 Table</w:t>
      </w:r>
      <w:r w:rsidRPr="003E7D11">
        <w:rPr>
          <w:rFonts w:ascii="Times New Roman" w:hAnsi="Times New Roman" w:cs="Times New Roman"/>
          <w:sz w:val="24"/>
          <w:szCs w:val="24"/>
        </w:rPr>
        <w:t xml:space="preserve">. </w:t>
      </w:r>
      <w:r w:rsidRPr="00817EDF">
        <w:rPr>
          <w:rFonts w:ascii="Times New Roman" w:hAnsi="Times New Roman" w:cs="Times New Roman"/>
          <w:b/>
          <w:bCs/>
          <w:sz w:val="24"/>
          <w:szCs w:val="24"/>
        </w:rPr>
        <w:t xml:space="preserve">SNP distributions across CFT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otein </w:t>
      </w:r>
      <w:r w:rsidRPr="00817EDF">
        <w:rPr>
          <w:rFonts w:ascii="Times New Roman" w:hAnsi="Times New Roman" w:cs="Times New Roman"/>
          <w:b/>
          <w:bCs/>
          <w:sz w:val="24"/>
          <w:szCs w:val="24"/>
        </w:rPr>
        <w:t>domai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E7D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D9423A">
        <w:rPr>
          <w:rFonts w:ascii="Times New Roman" w:hAnsi="Times New Roman" w:cs="Times New Roman"/>
          <w:i/>
          <w:iCs/>
          <w:sz w:val="24"/>
          <w:szCs w:val="24"/>
        </w:rPr>
        <w:t>e novo</w:t>
      </w:r>
      <w:r w:rsidRPr="003E7D11">
        <w:rPr>
          <w:rFonts w:ascii="Times New Roman" w:hAnsi="Times New Roman" w:cs="Times New Roman"/>
          <w:sz w:val="24"/>
          <w:szCs w:val="24"/>
        </w:rPr>
        <w:t xml:space="preserve"> mutations </w:t>
      </w:r>
      <w:r>
        <w:rPr>
          <w:rFonts w:ascii="Times New Roman" w:hAnsi="Times New Roman" w:cs="Times New Roman"/>
          <w:sz w:val="24"/>
          <w:szCs w:val="24"/>
        </w:rPr>
        <w:t>identified using unbiased analysis of F508del alleles,</w:t>
      </w:r>
      <w:r w:rsidRPr="003E7D11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control studies from </w:t>
      </w:r>
      <w:r w:rsidRPr="003E7D11">
        <w:rPr>
          <w:rFonts w:ascii="Times New Roman" w:hAnsi="Times New Roman" w:cs="Times New Roman"/>
          <w:sz w:val="24"/>
          <w:szCs w:val="24"/>
        </w:rPr>
        <w:t xml:space="preserve">&gt;100,000 individuals </w:t>
      </w:r>
      <w:r>
        <w:rPr>
          <w:rFonts w:ascii="Times New Roman" w:hAnsi="Times New Roman" w:cs="Times New Roman"/>
          <w:sz w:val="24"/>
          <w:szCs w:val="24"/>
        </w:rPr>
        <w:t>monitored by</w:t>
      </w:r>
      <w:r w:rsidRPr="003E7D11">
        <w:rPr>
          <w:rFonts w:ascii="Times New Roman" w:hAnsi="Times New Roman" w:cs="Times New Roman"/>
          <w:sz w:val="24"/>
          <w:szCs w:val="24"/>
        </w:rPr>
        <w:t xml:space="preserve"> gnomAD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JjemV3c2tpPC9BdXRob3I+PFllYXI+MjAyMDwvWWVh
cj48UmVjTnVtPjYwNDwvUmVjTnVtPjxEaXNwbGF5VGV4dD5bMTBdPC9EaXNwbGF5VGV4dD48cmVj
b3JkPjxyZWMtbnVtYmVyPjYwNDwvcmVjLW51bWJlcj48Zm9yZWlnbi1rZXlzPjxrZXkgYXBwPSJF
TiIgZGItaWQ9ImE1cmEwOXR2MHJ0NXB2ZXd3MGR4OXYwaWEyMnRkOTBmdGF6NSIgdGltZXN0YW1w
PSIxNjM2NDQ4NDkzIj42MDQ8L2tleT48L2ZvcmVpZ24ta2V5cz48cmVmLXR5cGUgbmFtZT0iSm91
cm5hbCBBcnRpY2xlIj4xNzwvcmVmLXR5cGU+PGNvbnRyaWJ1dG9ycz48YXV0aG9ycz48YXV0aG9y
PkthcmN6ZXdza2ksIEsuIEouPC9hdXRob3I+PGF1dGhvcj5GcmFuY2lvbGksIEwuIEMuPC9hdXRo
b3I+PGF1dGhvcj5UaWFvLCBHLjwvYXV0aG9yPjxhdXRob3I+Q3VtbWluZ3MsIEIuIEIuPC9hdXRo
b3I+PGF1dGhvcj5BbGbDtmxkaSwgSi48L2F1dGhvcj48YXV0aG9yPldhbmcsIFEuPC9hdXRob3I+
PGF1dGhvcj5Db2xsaW5zLCBSLiBMLjwvYXV0aG9yPjxhdXRob3I+TGFyaWNjaGlhLCBLLiBNLjwv
YXV0aG9yPjxhdXRob3I+R2FubmEsIEEuPC9hdXRob3I+PGF1dGhvcj5CaXJuYmF1bSwgRC4gUC48
L2F1dGhvcj48YXV0aG9yPkdhdXRoaWVyLCBMLiBELjwvYXV0aG9yPjxhdXRob3I+QnJhbmQsIEgu
PC9hdXRob3I+PGF1dGhvcj5Tb2xvbW9uc29uLCBNLjwvYXV0aG9yPjxhdXRob3I+V2F0dHMsIE4u
IEEuPC9hdXRob3I+PGF1dGhvcj5SaG9kZXMsIEQuPC9hdXRob3I+PGF1dGhvcj5TaW5nZXItQmVy
aywgTS48L2F1dGhvcj48YXV0aG9yPkVuZ2xhbmQsIEUuIE0uPC9hdXRob3I+PGF1dGhvcj5TZWFi
eSwgRS4gRy48L2F1dGhvcj48YXV0aG9yPktvc21pY2tpLCBKLiBBLjwvYXV0aG9yPjxhdXRob3I+
V2FsdGVycywgUi4gSy48L2F1dGhvcj48YXV0aG9yPlRhc2htYW4sIEsuPC9hdXRob3I+PGF1dGhv
cj5GYXJqb3VuLCBZLjwvYXV0aG9yPjxhdXRob3I+QmFua3MsIEUuPC9hdXRob3I+PGF1dGhvcj5Q
b3RlcmJhLCBULjwvYXV0aG9yPjxhdXRob3I+V2FuZywgQS48L2F1dGhvcj48YXV0aG9yPlNlZWQs
IEMuPC9hdXRob3I+PGF1dGhvcj5XaGlmZmluLCBOLjwvYXV0aG9yPjxhdXRob3I+Q2hvbmcsIEou
IFguPC9hdXRob3I+PGF1dGhvcj5TYW1vY2hhLCBLLiBFLjwvYXV0aG9yPjxhdXRob3I+UGllcmNl
LUhvZmZtYW4sIEUuPC9hdXRob3I+PGF1dGhvcj5aYXBwYWxhLCBaLjwvYXV0aG9yPjxhdXRob3I+
TyZhcG9zO0Rvbm5lbGwtTHVyaWEsIEEuIEguPC9hdXRob3I+PGF1dGhvcj5NaW5pa2VsLCBFLiBW
LjwvYXV0aG9yPjxhdXRob3I+V2Vpc2J1cmQsIEIuPC9hdXRob3I+PGF1dGhvcj5MZWssIE0uPC9h
dXRob3I+PGF1dGhvcj5XYXJlLCBKLiBTLjwvYXV0aG9yPjxhdXRob3I+Vml0dGFsLCBDLjwvYXV0
aG9yPjxhdXRob3I+QXJtZWFuLCBJLiBNLjwvYXV0aG9yPjxhdXRob3I+QmVyZ2Vsc29uLCBMLjwv
YXV0aG9yPjxhdXRob3I+Q2lidWxza2lzLCBLLjwvYXV0aG9yPjxhdXRob3I+Q29ubm9sbHksIEsu
IE0uPC9hdXRob3I+PGF1dGhvcj5Db3ZhcnJ1YmlhcywgTS48L2F1dGhvcj48YXV0aG9yPkRvbm5l
bGx5LCBTLjwvYXV0aG9yPjxhdXRob3I+RmVycmllcmEsIFMuPC9hdXRob3I+PGF1dGhvcj5HYWJy
aWVsLCBTLjwvYXV0aG9yPjxhdXRob3I+R2VudHJ5LCBKLjwvYXV0aG9yPjxhdXRob3I+R3VwdGEs
IE4uPC9hdXRob3I+PGF1dGhvcj5KZWFuZGV0LCBULjwvYXV0aG9yPjxhdXRob3I+S2FwbGFuLCBE
LjwvYXV0aG9yPjxhdXRob3I+TGxhbndhcm5lLCBDLjwvYXV0aG9yPjxhdXRob3I+TXVuc2hpLCBS
LjwvYXV0aG9yPjxhdXRob3I+Tm92b2QsIFMuPC9hdXRob3I+PGF1dGhvcj5QZXRyaWxsbywgTi48
L2F1dGhvcj48YXV0aG9yPlJvYXplbiwgRC48L2F1dGhvcj48YXV0aG9yPlJ1YW5vLVJ1YmlvLCBW
LjwvYXV0aG9yPjxhdXRob3I+U2FsdHptYW4sIEEuPC9hdXRob3I+PGF1dGhvcj5TY2hsZWljaGVy
LCBNLjwvYXV0aG9yPjxhdXRob3I+U290bywgSi48L2F1dGhvcj48YXV0aG9yPlRpYmJldHRzLCBL
LjwvYXV0aG9yPjxhdXRob3I+VG9sb25lbiwgQy48L2F1dGhvcj48YXV0aG9yPldhZGUsIEcuPC9h
dXRob3I+PGF1dGhvcj5UYWxrb3dza2ksIE0uIEUuPC9hdXRob3I+PGF1dGhvcj5OZWFsZSwgQi4g
TS48L2F1dGhvcj48YXV0aG9yPkRhbHksIE0uIEouPC9hdXRob3I+PGF1dGhvcj5NYWNBcnRodXIs
IEQuIEcuPC9hdXRob3I+PC9hdXRob3JzPjwvY29udHJpYnV0b3JzPjxhdXRoLWFkZHJlc3M+UHJv
Z3JhbSBpbiBNZWRpY2FsIGFuZCBQb3B1bGF0aW9uIEdlbmV0aWNzLCBCcm9hZCBJbnN0aXR1dGUg
b2YgTUlUIGFuZCBIYXJ2YXJkLCBDYW1icmlkZ2UsIE1BLCBVU0EuIGtvbnJhZGtAYnJvYWRpbnN0
aXR1dGUub3JnLiYjeEQ7QW5hbHl0aWMgYW5kIFRyYW5zbGF0aW9uYWwgR2VuZXRpY3MgVW5pdCwg
TWFzc2FjaHVzZXR0cyBHZW5lcmFsIEhvc3BpdGFsLCBCb3N0b24sIE1BLCBVU0EuIGtvbnJhZGtA
YnJvYWRpbnN0aXR1dGUub3JnLiYjeEQ7UHJvZ3JhbSBpbiBNZWRpY2FsIGFuZCBQb3B1bGF0aW9u
IEdlbmV0aWNzLCBCcm9hZCBJbnN0aXR1dGUgb2YgTUlUIGFuZCBIYXJ2YXJkLCBDYW1icmlkZ2Us
IE1BLCBVU0EuJiN4RDtBbmFseXRpYyBhbmQgVHJhbnNsYXRpb25hbCBHZW5ldGljcyBVbml0LCBN
YXNzYWNodXNldHRzIEdlbmVyYWwgSG9zcGl0YWwsIEJvc3RvbiwgTUEsIFVTQS4mI3hEO1Byb2dy
YW0gaW4gQmlvbG9naWNhbCBhbmQgQmlvbWVkaWNhbCBTY2llbmNlcywgSGFydmFyZCBNZWRpY2Fs
IFNjaG9vbCwgQm9zdG9uLCBNQSwgVVNBLiYjeEQ7UHJvZ3JhbSBpbiBCaW9pbmZvcm1hdGljcyBh
bmQgSW50ZWdyYXRpdmUgR2Vub21pY3MsIEhhcnZhcmQgTWVkaWNhbCBTY2hvb2wsIEJvc3Rvbiwg
TUEsIFVTQS4mI3hEO0NlbnRlciBmb3IgR2Vub21pYyBNZWRpY2luZSwgTWFzc2FjaHVzZXR0cyBH
ZW5lcmFsIEhvc3BpdGFsLCBCb3N0b24sIE1BLCBVU0EuJiN4RDtJbnN0aXR1dGUgZm9yIE1vbGVj
dWxhciBNZWRpY2luZSBGaW5sYW5kLCBIZWxzaW5raSwgRmlubGFuZC4mI3hEO0RhdGEgU2NpZW5j
ZXMgUGxhdGZvcm0sIEJyb2FkIEluc3RpdHV0ZSBvZiBNSVQgYW5kIEhhcnZhcmQsIENhbWJyaWRn
ZSwgTUEsIFVTQS4mI3hEO0NlbnRyZSBmb3IgVHJhbnNsYXRpb25hbCBCaW9pbmZvcm1hdGljcywg
V2lsbGlhbSBIYXJ2ZXkgUmVzZWFyY2ggSW5zdGl0dXRlLCBCYXJ0cyBhbmQgdGhlIExvbmRvbiBT
Y2hvb2wgb2YgTWVkaWNpbmUgYW5kIERlbnRpc3RyeSwgUXVlZW4gTWFyeSBVbml2ZXJzaXR5IG9m
IExvbmRvbiBhbmQgQmFydHMgSGVhbHRoIE5IUyBUcnVzdCwgTG9uZG9uLCBVSy4mI3hEO1N0YW5s
ZXkgQ2VudGVyIGZvciBQc3ljaGlhdHJpYyBSZXNlYXJjaCwgQnJvYWQgSW5zdGl0dXRlIG9mIE1J
VCBhbmQgSGFydmFyZCwgQ2FtYnJpZGdlLCBNQSwgVVNBLiYjeEQ7TmF0aW9uYWwgSGVhcnQgJmFt
cDsgTHVuZyBJbnN0aXR1dGUgYW5kIE1SQyBMb25kb24gSW5zdGl0dXRlIG9mIE1lZGljYWwgU2Np
ZW5jZXMsIEltcGVyaWFsIENvbGxlZ2UgTG9uZG9uLCBMb25kb24sIFVLLiYjeEQ7Q2FyZGlvdmFz
Y3VsYXIgUmVzZWFyY2ggQ2VudHJlLCBSb3lhbCBCcm9tcHRvbiAmYW1wOyBIYXJlZmllbGQgSG9z
cGl0YWxzIE5IUyBUcnVzdCwgTG9uZG9uLCBVSy4mI3hEO0RlcGFydG1lbnQgb2YgUGVkaWF0cmlj
cywgVW5pdmVyc2l0eSBvZiBXYXNoaW5ndG9uLCBTZWF0dGxlLCBXQSwgVVNBLiYjeEQ7V2VsbGNv
bWUgU2FuZ2VyIEluc3RpdHV0ZSwgV2VsbGNvbWUgR2Vub21lIENhbXB1cywgSGlueHRvbiwgQ2Ft
YnJpZGdlLCBVSy4mI3hEO1ZlcnRleCBQaGFybWFjZXV0aWNhbHMgSW5jLCBCb3N0b24sIE1BLCBV
U0EuJiN4RDtEaXZpc2lvbiBvZiBHZW5ldGljcyBhbmQgR2Vub21pY3MsIEJvc3RvbiBDaGlsZHJl
biZhcG9zO3MgSG9zcGl0YWwsIEJvc3RvbiwgTUEsIFVTQS4mI3hEO0RlcGFydG1lbnQgb2YgUGVk
aWF0cmljcywgSGFydmFyZCBNZWRpY2FsIFNjaG9vbCwgQm9zdG9uLCBNQSwgVVNBLiYjeEQ7RGVw
YXJ0bWVudCBvZiBHZW5ldGljcywgWWFsZSBTY2hvb2wgb2YgTWVkaWNpbmUsIE5ldyBIYXZlbiwg
Q1QsIFVTQS4mI3hEO0Jyb2FkIEdlbm9taWNzLCBCcm9hZCBJbnN0aXR1dGUgb2YgTUlUIGFuZCBI
YXJ2YXJkLCBDYW1icmlkZ2UsIE1BLCBVU0EuJiN4RDtEZXBhcnRtZW50IG9mIE5ldXJvbG9neSwg
SGFydmFyZCBNZWRpY2FsIFNjaG9vbCwgQm9zdG9uLCBNQSwgVVNBLiYjeEQ7UHJvZ3JhbSBpbiBN
ZWRpY2FsIGFuZCBQb3B1bGF0aW9uIEdlbmV0aWNzLCBCcm9hZCBJbnN0aXR1dGUgb2YgTUlUIGFu
ZCBIYXJ2YXJkLCBDYW1icmlkZ2UsIE1BLCBVU0EuIGQubWFjYXJ0aHVyQGdhcnZhbi5vcmcuYXUu
JiN4RDtBbmFseXRpYyBhbmQgVHJhbnNsYXRpb25hbCBHZW5ldGljcyBVbml0LCBNYXNzYWNodXNl
dHRzIEdlbmVyYWwgSG9zcGl0YWwsIEJvc3RvbiwgTUEsIFVTQS4gZC5tYWNhcnRodXJAZ2FydmFu
Lm9yZy5hdS4mI3hEO0NlbnRyZSBmb3IgUG9wdWxhdGlvbiBHZW5vbWljcywgR2FydmFuIEluc3Rp
dHV0ZSBvZiBNZWRpY2FsIFJlc2VhcmNoLCBhbmQgVU5TVyBTeWRuZXksIFN5ZG5leSwgTmV3IFNv
dXRoIFdhbGVzLCBBdXN0cmFsaWEuIGQubWFjYXJ0aHVyQGdhcnZhbi5vcmcuYXUuJiN4RDtDZW50
cmUgZm9yIFBvcHVsYXRpb24gR2Vub21pY3MsIE11cmRvY2ggQ2hpbGRyZW4mYXBvcztzIFJlc2Vh
cmNoIEluc3RpdHV0ZSwgTWVsYm91cm5lLCBWaWN0b3JpYSwgQXVzdHJhbGlhLiBkLm1hY2FydGh1
ckBnYXJ2YW4ub3JnLmF1LjwvYXV0aC1hZGRyZXNzPjx0aXRsZXM+PHRpdGxlPlRoZSBtdXRhdGlv
bmFsIGNvbnN0cmFpbnQgc3BlY3RydW0gcXVhbnRpZmllZCBmcm9tIHZhcmlhdGlvbiBpbiAxNDEs
NDU2IGh1bWFuczwvdGl0bGU+PHNlY29uZGFyeS10aXRsZT5OYXR1cmU8L3NlY29uZGFyeS10aXRs
ZT48L3RpdGxlcz48cGVyaW9kaWNhbD48ZnVsbC10aXRsZT5OYXR1cmU8L2Z1bGwtdGl0bGU+PC9w
ZXJpb2RpY2FsPjxwYWdlcz40MzQtNDQzPC9wYWdlcz48dm9sdW1lPjU4MTwvdm9sdW1lPjxudW1i
ZXI+NzgwOTwvbnVtYmVyPjxlZGl0aW9uPjIwMjAvMDUvMjk8L2VkaXRpb24+PGtleXdvcmRzPjxr
ZXl3b3JkPkFkdWx0PC9rZXl3b3JkPjxrZXl3b3JkPkJyYWluL21ldGFib2xpc208L2tleXdvcmQ+
PGtleXdvcmQ+Q2FyZGlvdmFzY3VsYXIgRGlzZWFzZXMvZ2VuZXRpY3M8L2tleXdvcmQ+PGtleXdv
cmQ+Q29ob3J0IFN0dWRpZXM8L2tleXdvcmQ+PGtleXdvcmQ+RGF0YWJhc2VzLCBHZW5ldGljPC9r
ZXl3b3JkPjxrZXl3b3JkPkV4b21lLypnZW5ldGljczwva2V5d29yZD48a2V5d29yZD5GZW1hbGU8
L2tleXdvcmQ+PGtleXdvcmQ+R2VuZXMsIEVzc2VudGlhbC8qZ2VuZXRpY3M8L2tleXdvcmQ+PGtl
eXdvcmQ+R2VuZXRpYyBQcmVkaXNwb3NpdGlvbiB0byBEaXNlYXNlL2dlbmV0aWNzPC9rZXl3b3Jk
PjxrZXl3b3JkPkdlbmV0aWMgVmFyaWF0aW9uLypnZW5ldGljczwva2V5d29yZD48a2V5d29yZD5H
ZW5vbWUsIEh1bWFuLypnZW5ldGljczwva2V5d29yZD48a2V5d29yZD5HZW5vbWUtV2lkZSBBc3Nv
Y2lhdGlvbiBTdHVkeTwva2V5d29yZD48a2V5d29yZD5IdW1hbnM8L2tleXdvcmQ+PGtleXdvcmQ+
TG9zcyBvZiBGdW5jdGlvbiBNdXRhdGlvbi9nZW5ldGljczwva2V5d29yZD48a2V5d29yZD5NYWxl
PC9rZXl3b3JkPjxrZXl3b3JkPk11dGF0aW9uIFJhdGU8L2tleXdvcmQ+PGtleXdvcmQ+UHJvcHJv
dGVpbiBDb252ZXJ0YXNlIDkvZ2VuZXRpY3M8L2tleXdvcmQ+PGtleXdvcmQ+Uk5BLCBNZXNzZW5n
ZXIvZ2VuZXRpY3M8L2tleXdvcmQ+PGtleXdvcmQ+UmVwcm9kdWNpYmlsaXR5IG9mIFJlc3VsdHM8
L2tleXdvcmQ+PGtleXdvcmQ+V2hvbGUgRXhvbWUgU2VxdWVuY2luZzwva2V5d29yZD48a2V5d29y
ZD5XaG9sZSBHZW5vbWUgU2VxdWVuY2luZzwva2V5d29yZD48L2tleXdvcmRzPjxkYXRlcz48eWVh
cj4yMDIwPC95ZWFyPjxwdWItZGF0ZXM+PGRhdGU+TWF5PC9kYXRlPjwvcHViLWRhdGVzPjwvZGF0
ZXM+PGlzYm4+MDAyOC0wODM2IChQcmludCkmI3hEOzAwMjgtMDgzNjwvaXNibj48YWNjZXNzaW9u
LW51bT4zMjQ2MTY1NDwvYWNjZXNzaW9uLW51bT48dXJscz48L3VybHM+PGN1c3RvbTI+UE1DNzMz
NDE5NyBmcm9tIFRha2VkYSBQaGFybWFjZXV0aWNhbCBDb21wYW55LiBBLkguT+KAmUQuLUwuIGhh
cyByZWNlaXZlZCBob25vcmFyaWEgZnJvbSBBUlVQIGFuZCBDaGFuIFp1Y2tlcmJlcmcgSW5pdGlh
dGl2ZS4gRS5WLk0uIGhhcyByZWNlaXZlZCByZXNlYXJjaCBzdXBwb3J0IGluIHRoZSBmb3JtIG9m
IGNoYXJpdGFibGUgY29udHJpYnV0aW9ucyBmcm9tIENoYXJsZXMgUml2ZXIgTGFib3JhdG9yaWVz
IGFuZCBJb25pcyBQaGFybWFjZXV0aWNhbHMsIGFuZCBoYXMgY29uc3VsdGVkIGZvciBEZWVyZmll
bGQgTWFuYWdlbWVudC4gSi5TLlcuIGlzIGEgY29uc3VsdGFudCBmb3IgTXlvS2FyZGlhLiBCLk0u
Ti4gaXMgYSBtZW1iZXIgb2YgdGhlIHNjaWVudGlmaWMgYWR2aXNvcnkgYm9hcmQgYXQgRGVlcCBH
ZW5vbWljcyBhbmQgY29uc3VsdGFudCBmb3IgQ2FtcDQgVGhlcmFwZXV0aWNzLCBUYWtlZGEgUGhh
cm1hY2V1dGljYWwsIGFuZCBCaW9nZW4uIE0uSi5ELiBpcyBhIGZvdW5kZXIgb2YgTWF6ZSBUaGVy
YXBldXRpY3MuIEQuRy5NLiBpcyBhIGZvdW5kZXIgd2l0aCBlcXVpdHkgaW4gR29sZGZpbmNoIEJp
bywgYW5kIGhhcyByZWNlaXZlZCByZXNlYXJjaCBzdXBwb3J0IGZyb20gQWJiVmllLCBBc3RlbGxh
cywgQmlvZ2VuLCBCaW9NYXJpbiwgRWlzYWksIE1lcmNrLCBQZml6ZXIsIGFuZCBTYW5vZmktR2Vu
enltZS4gVGhlIHZpZXdzIGV4cHJlc3NlZCBpbiB0aGlzIGFydGljbGUgYXJlIHRob3NlIG9mIHRo
ZSBhdXRob3IocykgYW5kIG5vdCBuZWNlc3NhcmlseSB0aG9zZSBvZiB0aGUgTkhTLCB0aGUgTklI
Uiwgb3IgdGhlIERlcGFydG1lbnQgb2YgSGVhbHRoLiBNLkkuTS4gaGFzIHNlcnZlZCBvbiBhZHZp
c29yeSBwYW5lbHMgZm9yIFBmaXplciwgTm92b05vcmRpc2ssIFpvZSBHbG9iYWw7IGhhcyByZWNl
aXZlZCBob25vcmFyaWEgZnJvbSBNZXJjaywgUGZpemVyLCBOb3ZvTm9yZGlzayBhbmQgRWxpIExp
bGx5OyBoYXMgc3RvY2sgb3B0aW9ucyBpbiBab2UgR2xvYmFsIGFuZCBoYXMgcmVjZWl2ZWQgcmVz
ZWFyY2ggZnVuZGluZyBmcm9tIEFiYnZpZSwgQXN0cmEgWmVuZWNhLCBCb2VocmluZ2VyIEluZ2Vs
aGVpbSwgRWxpIExpbGx5LCBKYW5zc2VuLCBNZXJjaywgTm92b05vcmRpc2ssIFBmaXplciwgUm9j
aGUsIFNhbm9maSBBdmVudGlzLCBTZXJ2aWVyICZhbXA7IFRha2VkYS4gQXMgb2YgSnVuZSAyMDE5
LCBNLkkuTS4gaXMgYW4gZW1wbG95ZWUgb2YgR2VuZW50ZWNoLCBhbmQgaG9sZHMgc3RvY2sgaW4g
Um9jaGUuIE4uUi4gaXMgYSBub24tZXhlY3V0aXZlIGRpcmVjdG9yIG9mIEFzdHJhWmVuZWNhLjwv
Y3VzdG9tMj48ZWxlY3Ryb25pYy1yZXNvdXJjZS1udW0+MTAuMTAzOC9zNDE1ODYtMDIwLTIzMDgt
Nz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JjemV3c2tpPC9BdXRob3I+PFllYXI+MjAyMDwvWWVh
cj48UmVjTnVtPjYwNDwvUmVjTnVtPjxEaXNwbGF5VGV4dD5bMTBdPC9EaXNwbGF5VGV4dD48cmVj
b3JkPjxyZWMtbnVtYmVyPjYwNDwvcmVjLW51bWJlcj48Zm9yZWlnbi1rZXlzPjxrZXkgYXBwPSJF
TiIgZGItaWQ9ImE1cmEwOXR2MHJ0NXB2ZXd3MGR4OXYwaWEyMnRkOTBmdGF6NSIgdGltZXN0YW1w
PSIxNjM2NDQ4NDkzIj42MDQ8L2tleT48L2ZvcmVpZ24ta2V5cz48cmVmLXR5cGUgbmFtZT0iSm91
cm5hbCBBcnRpY2xlIj4xNzwvcmVmLXR5cGU+PGNvbnRyaWJ1dG9ycz48YXV0aG9ycz48YXV0aG9y
PkthcmN6ZXdza2ksIEsuIEouPC9hdXRob3I+PGF1dGhvcj5GcmFuY2lvbGksIEwuIEMuPC9hdXRo
b3I+PGF1dGhvcj5UaWFvLCBHLjwvYXV0aG9yPjxhdXRob3I+Q3VtbWluZ3MsIEIuIEIuPC9hdXRo
b3I+PGF1dGhvcj5BbGbDtmxkaSwgSi48L2F1dGhvcj48YXV0aG9yPldhbmcsIFEuPC9hdXRob3I+
PGF1dGhvcj5Db2xsaW5zLCBSLiBMLjwvYXV0aG9yPjxhdXRob3I+TGFyaWNjaGlhLCBLLiBNLjwv
YXV0aG9yPjxhdXRob3I+R2FubmEsIEEuPC9hdXRob3I+PGF1dGhvcj5CaXJuYmF1bSwgRC4gUC48
L2F1dGhvcj48YXV0aG9yPkdhdXRoaWVyLCBMLiBELjwvYXV0aG9yPjxhdXRob3I+QnJhbmQsIEgu
PC9hdXRob3I+PGF1dGhvcj5Tb2xvbW9uc29uLCBNLjwvYXV0aG9yPjxhdXRob3I+V2F0dHMsIE4u
IEEuPC9hdXRob3I+PGF1dGhvcj5SaG9kZXMsIEQuPC9hdXRob3I+PGF1dGhvcj5TaW5nZXItQmVy
aywgTS48L2F1dGhvcj48YXV0aG9yPkVuZ2xhbmQsIEUuIE0uPC9hdXRob3I+PGF1dGhvcj5TZWFi
eSwgRS4gRy48L2F1dGhvcj48YXV0aG9yPktvc21pY2tpLCBKLiBBLjwvYXV0aG9yPjxhdXRob3I+
V2FsdGVycywgUi4gSy48L2F1dGhvcj48YXV0aG9yPlRhc2htYW4sIEsuPC9hdXRob3I+PGF1dGhv
cj5GYXJqb3VuLCBZLjwvYXV0aG9yPjxhdXRob3I+QmFua3MsIEUuPC9hdXRob3I+PGF1dGhvcj5Q
b3RlcmJhLCBULjwvYXV0aG9yPjxhdXRob3I+V2FuZywgQS48L2F1dGhvcj48YXV0aG9yPlNlZWQs
IEMuPC9hdXRob3I+PGF1dGhvcj5XaGlmZmluLCBOLjwvYXV0aG9yPjxhdXRob3I+Q2hvbmcsIEou
IFguPC9hdXRob3I+PGF1dGhvcj5TYW1vY2hhLCBLLiBFLjwvYXV0aG9yPjxhdXRob3I+UGllcmNl
LUhvZmZtYW4sIEUuPC9hdXRob3I+PGF1dGhvcj5aYXBwYWxhLCBaLjwvYXV0aG9yPjxhdXRob3I+
TyZhcG9zO0Rvbm5lbGwtTHVyaWEsIEEuIEguPC9hdXRob3I+PGF1dGhvcj5NaW5pa2VsLCBFLiBW
LjwvYXV0aG9yPjxhdXRob3I+V2Vpc2J1cmQsIEIuPC9hdXRob3I+PGF1dGhvcj5MZWssIE0uPC9h
dXRob3I+PGF1dGhvcj5XYXJlLCBKLiBTLjwvYXV0aG9yPjxhdXRob3I+Vml0dGFsLCBDLjwvYXV0
aG9yPjxhdXRob3I+QXJtZWFuLCBJLiBNLjwvYXV0aG9yPjxhdXRob3I+QmVyZ2Vsc29uLCBMLjwv
YXV0aG9yPjxhdXRob3I+Q2lidWxza2lzLCBLLjwvYXV0aG9yPjxhdXRob3I+Q29ubm9sbHksIEsu
IE0uPC9hdXRob3I+PGF1dGhvcj5Db3ZhcnJ1YmlhcywgTS48L2F1dGhvcj48YXV0aG9yPkRvbm5l
bGx5LCBTLjwvYXV0aG9yPjxhdXRob3I+RmVycmllcmEsIFMuPC9hdXRob3I+PGF1dGhvcj5HYWJy
aWVsLCBTLjwvYXV0aG9yPjxhdXRob3I+R2VudHJ5LCBKLjwvYXV0aG9yPjxhdXRob3I+R3VwdGEs
IE4uPC9hdXRob3I+PGF1dGhvcj5KZWFuZGV0LCBULjwvYXV0aG9yPjxhdXRob3I+S2FwbGFuLCBE
LjwvYXV0aG9yPjxhdXRob3I+TGxhbndhcm5lLCBDLjwvYXV0aG9yPjxhdXRob3I+TXVuc2hpLCBS
LjwvYXV0aG9yPjxhdXRob3I+Tm92b2QsIFMuPC9hdXRob3I+PGF1dGhvcj5QZXRyaWxsbywgTi48
L2F1dGhvcj48YXV0aG9yPlJvYXplbiwgRC48L2F1dGhvcj48YXV0aG9yPlJ1YW5vLVJ1YmlvLCBW
LjwvYXV0aG9yPjxhdXRob3I+U2FsdHptYW4sIEEuPC9hdXRob3I+PGF1dGhvcj5TY2hsZWljaGVy
LCBNLjwvYXV0aG9yPjxhdXRob3I+U290bywgSi48L2F1dGhvcj48YXV0aG9yPlRpYmJldHRzLCBL
LjwvYXV0aG9yPjxhdXRob3I+VG9sb25lbiwgQy48L2F1dGhvcj48YXV0aG9yPldhZGUsIEcuPC9h
dXRob3I+PGF1dGhvcj5UYWxrb3dza2ksIE0uIEUuPC9hdXRob3I+PGF1dGhvcj5OZWFsZSwgQi4g
TS48L2F1dGhvcj48YXV0aG9yPkRhbHksIE0uIEouPC9hdXRob3I+PGF1dGhvcj5NYWNBcnRodXIs
IEQuIEcuPC9hdXRob3I+PC9hdXRob3JzPjwvY29udHJpYnV0b3JzPjxhdXRoLWFkZHJlc3M+UHJv
Z3JhbSBpbiBNZWRpY2FsIGFuZCBQb3B1bGF0aW9uIEdlbmV0aWNzLCBCcm9hZCBJbnN0aXR1dGUg
b2YgTUlUIGFuZCBIYXJ2YXJkLCBDYW1icmlkZ2UsIE1BLCBVU0EuIGtvbnJhZGtAYnJvYWRpbnN0
aXR1dGUub3JnLiYjeEQ7QW5hbHl0aWMgYW5kIFRyYW5zbGF0aW9uYWwgR2VuZXRpY3MgVW5pdCwg
TWFzc2FjaHVzZXR0cyBHZW5lcmFsIEhvc3BpdGFsLCBCb3N0b24sIE1BLCBVU0EuIGtvbnJhZGtA
YnJvYWRpbnN0aXR1dGUub3JnLiYjeEQ7UHJvZ3JhbSBpbiBNZWRpY2FsIGFuZCBQb3B1bGF0aW9u
IEdlbmV0aWNzLCBCcm9hZCBJbnN0aXR1dGUgb2YgTUlUIGFuZCBIYXJ2YXJkLCBDYW1icmlkZ2Us
IE1BLCBVU0EuJiN4RDtBbmFseXRpYyBhbmQgVHJhbnNsYXRpb25hbCBHZW5ldGljcyBVbml0LCBN
YXNzYWNodXNldHRzIEdlbmVyYWwgSG9zcGl0YWwsIEJvc3RvbiwgTUEsIFVTQS4mI3hEO1Byb2dy
YW0gaW4gQmlvbG9naWNhbCBhbmQgQmlvbWVkaWNhbCBTY2llbmNlcywgSGFydmFyZCBNZWRpY2Fs
IFNjaG9vbCwgQm9zdG9uLCBNQSwgVVNBLiYjeEQ7UHJvZ3JhbSBpbiBCaW9pbmZvcm1hdGljcyBh
bmQgSW50ZWdyYXRpdmUgR2Vub21pY3MsIEhhcnZhcmQgTWVkaWNhbCBTY2hvb2wsIEJvc3Rvbiwg
TUEsIFVTQS4mI3hEO0NlbnRlciBmb3IgR2Vub21pYyBNZWRpY2luZSwgTWFzc2FjaHVzZXR0cyBH
ZW5lcmFsIEhvc3BpdGFsLCBCb3N0b24sIE1BLCBVU0EuJiN4RDtJbnN0aXR1dGUgZm9yIE1vbGVj
dWxhciBNZWRpY2luZSBGaW5sYW5kLCBIZWxzaW5raSwgRmlubGFuZC4mI3hEO0RhdGEgU2NpZW5j
ZXMgUGxhdGZvcm0sIEJyb2FkIEluc3RpdHV0ZSBvZiBNSVQgYW5kIEhhcnZhcmQsIENhbWJyaWRn
ZSwgTUEsIFVTQS4mI3hEO0NlbnRyZSBmb3IgVHJhbnNsYXRpb25hbCBCaW9pbmZvcm1hdGljcywg
V2lsbGlhbSBIYXJ2ZXkgUmVzZWFyY2ggSW5zdGl0dXRlLCBCYXJ0cyBhbmQgdGhlIExvbmRvbiBT
Y2hvb2wgb2YgTWVkaWNpbmUgYW5kIERlbnRpc3RyeSwgUXVlZW4gTWFyeSBVbml2ZXJzaXR5IG9m
IExvbmRvbiBhbmQgQmFydHMgSGVhbHRoIE5IUyBUcnVzdCwgTG9uZG9uLCBVSy4mI3hEO1N0YW5s
ZXkgQ2VudGVyIGZvciBQc3ljaGlhdHJpYyBSZXNlYXJjaCwgQnJvYWQgSW5zdGl0dXRlIG9mIE1J
VCBhbmQgSGFydmFyZCwgQ2FtYnJpZGdlLCBNQSwgVVNBLiYjeEQ7TmF0aW9uYWwgSGVhcnQgJmFt
cDsgTHVuZyBJbnN0aXR1dGUgYW5kIE1SQyBMb25kb24gSW5zdGl0dXRlIG9mIE1lZGljYWwgU2Np
ZW5jZXMsIEltcGVyaWFsIENvbGxlZ2UgTG9uZG9uLCBMb25kb24sIFVLLiYjeEQ7Q2FyZGlvdmFz
Y3VsYXIgUmVzZWFyY2ggQ2VudHJlLCBSb3lhbCBCcm9tcHRvbiAmYW1wOyBIYXJlZmllbGQgSG9z
cGl0YWxzIE5IUyBUcnVzdCwgTG9uZG9uLCBVSy4mI3hEO0RlcGFydG1lbnQgb2YgUGVkaWF0cmlj
cywgVW5pdmVyc2l0eSBvZiBXYXNoaW5ndG9uLCBTZWF0dGxlLCBXQSwgVVNBLiYjeEQ7V2VsbGNv
bWUgU2FuZ2VyIEluc3RpdHV0ZSwgV2VsbGNvbWUgR2Vub21lIENhbXB1cywgSGlueHRvbiwgQ2Ft
YnJpZGdlLCBVSy4mI3hEO1ZlcnRleCBQaGFybWFjZXV0aWNhbHMgSW5jLCBCb3N0b24sIE1BLCBV
U0EuJiN4RDtEaXZpc2lvbiBvZiBHZW5ldGljcyBhbmQgR2Vub21pY3MsIEJvc3RvbiBDaGlsZHJl
biZhcG9zO3MgSG9zcGl0YWwsIEJvc3RvbiwgTUEsIFVTQS4mI3hEO0RlcGFydG1lbnQgb2YgUGVk
aWF0cmljcywgSGFydmFyZCBNZWRpY2FsIFNjaG9vbCwgQm9zdG9uLCBNQSwgVVNBLiYjeEQ7RGVw
YXJ0bWVudCBvZiBHZW5ldGljcywgWWFsZSBTY2hvb2wgb2YgTWVkaWNpbmUsIE5ldyBIYXZlbiwg
Q1QsIFVTQS4mI3hEO0Jyb2FkIEdlbm9taWNzLCBCcm9hZCBJbnN0aXR1dGUgb2YgTUlUIGFuZCBI
YXJ2YXJkLCBDYW1icmlkZ2UsIE1BLCBVU0EuJiN4RDtEZXBhcnRtZW50IG9mIE5ldXJvbG9neSwg
SGFydmFyZCBNZWRpY2FsIFNjaG9vbCwgQm9zdG9uLCBNQSwgVVNBLiYjeEQ7UHJvZ3JhbSBpbiBN
ZWRpY2FsIGFuZCBQb3B1bGF0aW9uIEdlbmV0aWNzLCBCcm9hZCBJbnN0aXR1dGUgb2YgTUlUIGFu
ZCBIYXJ2YXJkLCBDYW1icmlkZ2UsIE1BLCBVU0EuIGQubWFjYXJ0aHVyQGdhcnZhbi5vcmcuYXUu
JiN4RDtBbmFseXRpYyBhbmQgVHJhbnNsYXRpb25hbCBHZW5ldGljcyBVbml0LCBNYXNzYWNodXNl
dHRzIEdlbmVyYWwgSG9zcGl0YWwsIEJvc3RvbiwgTUEsIFVTQS4gZC5tYWNhcnRodXJAZ2FydmFu
Lm9yZy5hdS4mI3hEO0NlbnRyZSBmb3IgUG9wdWxhdGlvbiBHZW5vbWljcywgR2FydmFuIEluc3Rp
dHV0ZSBvZiBNZWRpY2FsIFJlc2VhcmNoLCBhbmQgVU5TVyBTeWRuZXksIFN5ZG5leSwgTmV3IFNv
dXRoIFdhbGVzLCBBdXN0cmFsaWEuIGQubWFjYXJ0aHVyQGdhcnZhbi5vcmcuYXUuJiN4RDtDZW50
cmUgZm9yIFBvcHVsYXRpb24gR2Vub21pY3MsIE11cmRvY2ggQ2hpbGRyZW4mYXBvcztzIFJlc2Vh
cmNoIEluc3RpdHV0ZSwgTWVsYm91cm5lLCBWaWN0b3JpYSwgQXVzdHJhbGlhLiBkLm1hY2FydGh1
ckBnYXJ2YW4ub3JnLmF1LjwvYXV0aC1hZGRyZXNzPjx0aXRsZXM+PHRpdGxlPlRoZSBtdXRhdGlv
bmFsIGNvbnN0cmFpbnQgc3BlY3RydW0gcXVhbnRpZmllZCBmcm9tIHZhcmlhdGlvbiBpbiAxNDEs
NDU2IGh1bWFuczwvdGl0bGU+PHNlY29uZGFyeS10aXRsZT5OYXR1cmU8L3NlY29uZGFyeS10aXRs
ZT48L3RpdGxlcz48cGVyaW9kaWNhbD48ZnVsbC10aXRsZT5OYXR1cmU8L2Z1bGwtdGl0bGU+PC9w
ZXJpb2RpY2FsPjxwYWdlcz40MzQtNDQzPC9wYWdlcz48dm9sdW1lPjU4MTwvdm9sdW1lPjxudW1i
ZXI+NzgwOTwvbnVtYmVyPjxlZGl0aW9uPjIwMjAvMDUvMjk8L2VkaXRpb24+PGtleXdvcmRzPjxr
ZXl3b3JkPkFkdWx0PC9rZXl3b3JkPjxrZXl3b3JkPkJyYWluL21ldGFib2xpc208L2tleXdvcmQ+
PGtleXdvcmQ+Q2FyZGlvdmFzY3VsYXIgRGlzZWFzZXMvZ2VuZXRpY3M8L2tleXdvcmQ+PGtleXdv
cmQ+Q29ob3J0IFN0dWRpZXM8L2tleXdvcmQ+PGtleXdvcmQ+RGF0YWJhc2VzLCBHZW5ldGljPC9r
ZXl3b3JkPjxrZXl3b3JkPkV4b21lLypnZW5ldGljczwva2V5d29yZD48a2V5d29yZD5GZW1hbGU8
L2tleXdvcmQ+PGtleXdvcmQ+R2VuZXMsIEVzc2VudGlhbC8qZ2VuZXRpY3M8L2tleXdvcmQ+PGtl
eXdvcmQ+R2VuZXRpYyBQcmVkaXNwb3NpdGlvbiB0byBEaXNlYXNlL2dlbmV0aWNzPC9rZXl3b3Jk
PjxrZXl3b3JkPkdlbmV0aWMgVmFyaWF0aW9uLypnZW5ldGljczwva2V5d29yZD48a2V5d29yZD5H
ZW5vbWUsIEh1bWFuLypnZW5ldGljczwva2V5d29yZD48a2V5d29yZD5HZW5vbWUtV2lkZSBBc3Nv
Y2lhdGlvbiBTdHVkeTwva2V5d29yZD48a2V5d29yZD5IdW1hbnM8L2tleXdvcmQ+PGtleXdvcmQ+
TG9zcyBvZiBGdW5jdGlvbiBNdXRhdGlvbi9nZW5ldGljczwva2V5d29yZD48a2V5d29yZD5NYWxl
PC9rZXl3b3JkPjxrZXl3b3JkPk11dGF0aW9uIFJhdGU8L2tleXdvcmQ+PGtleXdvcmQ+UHJvcHJv
dGVpbiBDb252ZXJ0YXNlIDkvZ2VuZXRpY3M8L2tleXdvcmQ+PGtleXdvcmQ+Uk5BLCBNZXNzZW5n
ZXIvZ2VuZXRpY3M8L2tleXdvcmQ+PGtleXdvcmQ+UmVwcm9kdWNpYmlsaXR5IG9mIFJlc3VsdHM8
L2tleXdvcmQ+PGtleXdvcmQ+V2hvbGUgRXhvbWUgU2VxdWVuY2luZzwva2V5d29yZD48a2V5d29y
ZD5XaG9sZSBHZW5vbWUgU2VxdWVuY2luZzwva2V5d29yZD48L2tleXdvcmRzPjxkYXRlcz48eWVh
cj4yMDIwPC95ZWFyPjxwdWItZGF0ZXM+PGRhdGU+TWF5PC9kYXRlPjwvcHViLWRhdGVzPjwvZGF0
ZXM+PGlzYm4+MDAyOC0wODM2IChQcmludCkmI3hEOzAwMjgtMDgzNjwvaXNibj48YWNjZXNzaW9u
LW51bT4zMjQ2MTY1NDwvYWNjZXNzaW9uLW51bT48dXJscz48L3VybHM+PGN1c3RvbTI+UE1DNzMz
NDE5NyBmcm9tIFRha2VkYSBQaGFybWFjZXV0aWNhbCBDb21wYW55LiBBLkguT+KAmUQuLUwuIGhh
cyByZWNlaXZlZCBob25vcmFyaWEgZnJvbSBBUlVQIGFuZCBDaGFuIFp1Y2tlcmJlcmcgSW5pdGlh
dGl2ZS4gRS5WLk0uIGhhcyByZWNlaXZlZCByZXNlYXJjaCBzdXBwb3J0IGluIHRoZSBmb3JtIG9m
IGNoYXJpdGFibGUgY29udHJpYnV0aW9ucyBmcm9tIENoYXJsZXMgUml2ZXIgTGFib3JhdG9yaWVz
IGFuZCBJb25pcyBQaGFybWFjZXV0aWNhbHMsIGFuZCBoYXMgY29uc3VsdGVkIGZvciBEZWVyZmll
bGQgTWFuYWdlbWVudC4gSi5TLlcuIGlzIGEgY29uc3VsdGFudCBmb3IgTXlvS2FyZGlhLiBCLk0u
Ti4gaXMgYSBtZW1iZXIgb2YgdGhlIHNjaWVudGlmaWMgYWR2aXNvcnkgYm9hcmQgYXQgRGVlcCBH
ZW5vbWljcyBhbmQgY29uc3VsdGFudCBmb3IgQ2FtcDQgVGhlcmFwZXV0aWNzLCBUYWtlZGEgUGhh
cm1hY2V1dGljYWwsIGFuZCBCaW9nZW4uIE0uSi5ELiBpcyBhIGZvdW5kZXIgb2YgTWF6ZSBUaGVy
YXBldXRpY3MuIEQuRy5NLiBpcyBhIGZvdW5kZXIgd2l0aCBlcXVpdHkgaW4gR29sZGZpbmNoIEJp
bywgYW5kIGhhcyByZWNlaXZlZCByZXNlYXJjaCBzdXBwb3J0IGZyb20gQWJiVmllLCBBc3RlbGxh
cywgQmlvZ2VuLCBCaW9NYXJpbiwgRWlzYWksIE1lcmNrLCBQZml6ZXIsIGFuZCBTYW5vZmktR2Vu
enltZS4gVGhlIHZpZXdzIGV4cHJlc3NlZCBpbiB0aGlzIGFydGljbGUgYXJlIHRob3NlIG9mIHRo
ZSBhdXRob3IocykgYW5kIG5vdCBuZWNlc3NhcmlseSB0aG9zZSBvZiB0aGUgTkhTLCB0aGUgTklI
Uiwgb3IgdGhlIERlcGFydG1lbnQgb2YgSGVhbHRoLiBNLkkuTS4gaGFzIHNlcnZlZCBvbiBhZHZp
c29yeSBwYW5lbHMgZm9yIFBmaXplciwgTm92b05vcmRpc2ssIFpvZSBHbG9iYWw7IGhhcyByZWNl
aXZlZCBob25vcmFyaWEgZnJvbSBNZXJjaywgUGZpemVyLCBOb3ZvTm9yZGlzayBhbmQgRWxpIExp
bGx5OyBoYXMgc3RvY2sgb3B0aW9ucyBpbiBab2UgR2xvYmFsIGFuZCBoYXMgcmVjZWl2ZWQgcmVz
ZWFyY2ggZnVuZGluZyBmcm9tIEFiYnZpZSwgQXN0cmEgWmVuZWNhLCBCb2VocmluZ2VyIEluZ2Vs
aGVpbSwgRWxpIExpbGx5LCBKYW5zc2VuLCBNZXJjaywgTm92b05vcmRpc2ssIFBmaXplciwgUm9j
aGUsIFNhbm9maSBBdmVudGlzLCBTZXJ2aWVyICZhbXA7IFRha2VkYS4gQXMgb2YgSnVuZSAyMDE5
LCBNLkkuTS4gaXMgYW4gZW1wbG95ZWUgb2YgR2VuZW50ZWNoLCBhbmQgaG9sZHMgc3RvY2sgaW4g
Um9jaGUuIE4uUi4gaXMgYSBub24tZXhlY3V0aXZlIGRpcmVjdG9yIG9mIEFzdHJhWmVuZWNhLjwv
Y3VzdG9tMj48ZWxlY3Ryb25pYy1yZXNvdXJjZS1udW0+MTAuMTAzOC9zNDE1ODYtMDIwLTIzMDgt
NzwvZWxlY3Ryb25pYy1yZXNvdXJjZS1udW0+PHJlbW90ZS1kYXRhYmFzZS1wcm92aWRlcj5OTE08
L3JlbW90ZS1kYXRhYmFzZS1wcm92aWRlcj48bGFuZ3VhZ2U+ZW5nPC9sYW5ndWFnZT48L3JlY29y
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0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re shown</w:t>
      </w:r>
      <w:r w:rsidRPr="003E7D1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E7D11">
        <w:rPr>
          <w:rFonts w:ascii="Times New Roman" w:hAnsi="Times New Roman" w:cs="Times New Roman"/>
          <w:sz w:val="24"/>
          <w:szCs w:val="24"/>
        </w:rPr>
        <w:t xml:space="preserve">trong </w:t>
      </w:r>
      <w:r>
        <w:rPr>
          <w:rFonts w:ascii="Times New Roman" w:hAnsi="Times New Roman" w:cs="Times New Roman"/>
          <w:sz w:val="24"/>
          <w:szCs w:val="24"/>
        </w:rPr>
        <w:t xml:space="preserve">domain </w:t>
      </w:r>
      <w:r w:rsidRPr="003E7D11">
        <w:rPr>
          <w:rFonts w:ascii="Times New Roman" w:hAnsi="Times New Roman" w:cs="Times New Roman"/>
          <w:sz w:val="24"/>
          <w:szCs w:val="24"/>
        </w:rPr>
        <w:t xml:space="preserve">enrichment </w:t>
      </w:r>
      <w:r>
        <w:rPr>
          <w:rFonts w:ascii="Times New Roman" w:hAnsi="Times New Roman" w:cs="Times New Roman"/>
          <w:sz w:val="24"/>
          <w:szCs w:val="24"/>
        </w:rPr>
        <w:t>was not observed with</w:t>
      </w:r>
      <w:r w:rsidRPr="003E7D11">
        <w:rPr>
          <w:rFonts w:ascii="Times New Roman" w:hAnsi="Times New Roman" w:cs="Times New Roman"/>
          <w:sz w:val="24"/>
          <w:szCs w:val="24"/>
        </w:rPr>
        <w:t xml:space="preserve"> either dataset (i.e., SNPs are well distributed throughout full length </w:t>
      </w:r>
      <w:r w:rsidRPr="00F856FA">
        <w:rPr>
          <w:rFonts w:ascii="Times New Roman" w:hAnsi="Times New Roman" w:cs="Times New Roman"/>
          <w:i/>
          <w:iCs/>
          <w:sz w:val="24"/>
          <w:szCs w:val="24"/>
        </w:rPr>
        <w:t>CFTR</w:t>
      </w:r>
      <w:r w:rsidRPr="003E7D11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It</w:t>
      </w:r>
      <w:r w:rsidRPr="003E7D11">
        <w:rPr>
          <w:rFonts w:ascii="Times New Roman" w:hAnsi="Times New Roman" w:cs="Times New Roman"/>
          <w:sz w:val="24"/>
          <w:szCs w:val="24"/>
        </w:rPr>
        <w:t xml:space="preserve"> is difficult to </w:t>
      </w:r>
      <w:r>
        <w:rPr>
          <w:rFonts w:ascii="Times New Roman" w:hAnsi="Times New Roman" w:cs="Times New Roman"/>
          <w:sz w:val="24"/>
          <w:szCs w:val="24"/>
        </w:rPr>
        <w:t xml:space="preserve">directly </w:t>
      </w:r>
      <w:r w:rsidRPr="003E7D11">
        <w:rPr>
          <w:rFonts w:ascii="Times New Roman" w:hAnsi="Times New Roman" w:cs="Times New Roman"/>
          <w:sz w:val="24"/>
          <w:szCs w:val="24"/>
        </w:rPr>
        <w:t xml:space="preserve">compa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E7D11">
        <w:rPr>
          <w:rFonts w:ascii="Times New Roman" w:hAnsi="Times New Roman" w:cs="Times New Roman"/>
          <w:sz w:val="24"/>
          <w:szCs w:val="24"/>
        </w:rPr>
        <w:t xml:space="preserve">two </w:t>
      </w:r>
      <w:r>
        <w:rPr>
          <w:rFonts w:ascii="Times New Roman" w:hAnsi="Times New Roman" w:cs="Times New Roman"/>
          <w:sz w:val="24"/>
          <w:szCs w:val="24"/>
        </w:rPr>
        <w:t>SNP collections</w:t>
      </w:r>
      <w:r w:rsidRPr="003E7D11">
        <w:rPr>
          <w:rFonts w:ascii="Times New Roman" w:hAnsi="Times New Roman" w:cs="Times New Roman"/>
          <w:sz w:val="24"/>
          <w:szCs w:val="24"/>
        </w:rPr>
        <w:t>, since gnomAD represents multiple ethnicities worldwide</w:t>
      </w:r>
      <w:r>
        <w:rPr>
          <w:rFonts w:ascii="Times New Roman" w:hAnsi="Times New Roman" w:cs="Times New Roman"/>
          <w:sz w:val="24"/>
          <w:szCs w:val="24"/>
        </w:rPr>
        <w:t xml:space="preserve">, numerous </w:t>
      </w:r>
      <w:r w:rsidRPr="003E7D11">
        <w:rPr>
          <w:rFonts w:ascii="Times New Roman" w:hAnsi="Times New Roman" w:cs="Times New Roman"/>
          <w:sz w:val="24"/>
          <w:szCs w:val="24"/>
        </w:rPr>
        <w:t xml:space="preserve">distinct “founder effects,” identity by descent, etc., </w:t>
      </w:r>
      <w:r>
        <w:rPr>
          <w:rFonts w:ascii="Times New Roman" w:hAnsi="Times New Roman" w:cs="Times New Roman"/>
          <w:sz w:val="24"/>
          <w:szCs w:val="24"/>
        </w:rPr>
        <w:t xml:space="preserve">whereas </w:t>
      </w:r>
      <w:r w:rsidRPr="003E7D11">
        <w:rPr>
          <w:rFonts w:ascii="Times New Roman" w:hAnsi="Times New Roman" w:cs="Times New Roman"/>
          <w:sz w:val="24"/>
          <w:szCs w:val="24"/>
        </w:rPr>
        <w:t xml:space="preserve">F508del </w:t>
      </w:r>
      <w:r>
        <w:rPr>
          <w:rFonts w:ascii="Times New Roman" w:hAnsi="Times New Roman" w:cs="Times New Roman"/>
          <w:sz w:val="24"/>
          <w:szCs w:val="24"/>
        </w:rPr>
        <w:t xml:space="preserve">is believed to have occurred </w:t>
      </w:r>
      <w:r w:rsidRPr="003E7D11">
        <w:rPr>
          <w:rFonts w:ascii="Times New Roman" w:hAnsi="Times New Roman" w:cs="Times New Roman"/>
          <w:sz w:val="24"/>
          <w:szCs w:val="24"/>
        </w:rPr>
        <w:t xml:space="preserve">on a single </w:t>
      </w:r>
      <w:r>
        <w:rPr>
          <w:rFonts w:ascii="Times New Roman" w:hAnsi="Times New Roman" w:cs="Times New Roman"/>
          <w:sz w:val="24"/>
          <w:szCs w:val="24"/>
        </w:rPr>
        <w:t>DNA background</w:t>
      </w:r>
      <w:r w:rsidRPr="003E7D11">
        <w:rPr>
          <w:rFonts w:ascii="Times New Roman" w:hAnsi="Times New Roman" w:cs="Times New Roman"/>
          <w:sz w:val="24"/>
          <w:szCs w:val="24"/>
        </w:rPr>
        <w:t xml:space="preserve">. </w:t>
      </w:r>
      <w:r w:rsidRPr="00CD093E">
        <w:rPr>
          <w:rFonts w:ascii="Times New Roman" w:hAnsi="Times New Roman" w:cs="Times New Roman"/>
          <w:sz w:val="24"/>
          <w:szCs w:val="24"/>
        </w:rPr>
        <w:t>NBD, nucleotide binding domain; TMD transmembrane domain</w:t>
      </w:r>
      <w:r w:rsidR="001013A5">
        <w:rPr>
          <w:rFonts w:ascii="Times New Roman" w:hAnsi="Times New Roman" w:cs="Times New Roman"/>
          <w:sz w:val="24"/>
          <w:szCs w:val="24"/>
        </w:rPr>
        <w:t>;</w:t>
      </w:r>
      <w:r w:rsidRPr="00CD093E">
        <w:rPr>
          <w:rFonts w:ascii="Times New Roman" w:hAnsi="Times New Roman" w:cs="Times New Roman"/>
          <w:sz w:val="24"/>
          <w:szCs w:val="24"/>
        </w:rPr>
        <w:t xml:space="preserve"> N, amino terminus; C, carboxy terminus</w:t>
      </w:r>
      <w:r w:rsidR="001013A5">
        <w:rPr>
          <w:rFonts w:ascii="Times New Roman" w:hAnsi="Times New Roman" w:cs="Times New Roman"/>
          <w:sz w:val="24"/>
          <w:szCs w:val="24"/>
        </w:rPr>
        <w:t>;</w:t>
      </w:r>
      <w:r w:rsidRPr="00CD093E">
        <w:rPr>
          <w:rFonts w:ascii="Times New Roman" w:hAnsi="Times New Roman" w:cs="Times New Roman"/>
          <w:sz w:val="24"/>
          <w:szCs w:val="24"/>
        </w:rPr>
        <w:t xml:space="preserve"> R, regulatory doma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857CF">
        <w:rPr>
          <w:rFonts w:ascii="Times New Roman" w:hAnsi="Times New Roman" w:cs="Times New Roman"/>
          <w:sz w:val="24"/>
          <w:szCs w:val="24"/>
        </w:rPr>
        <w:t xml:space="preserve"> aa, amino acid</w:t>
      </w:r>
    </w:p>
    <w:p w14:paraId="160C77C5" w14:textId="77777777" w:rsidR="00EC4C37" w:rsidRPr="003E7D11" w:rsidRDefault="00EC4C37" w:rsidP="00EC4C37">
      <w:pPr>
        <w:rPr>
          <w:rFonts w:ascii="Times New Roman" w:hAnsi="Times New Roman" w:cs="Times New Roman"/>
          <w:sz w:val="24"/>
          <w:szCs w:val="24"/>
        </w:rPr>
      </w:pPr>
    </w:p>
    <w:p w14:paraId="775B7131" w14:textId="77777777" w:rsidR="00EC4C37" w:rsidRPr="007A2C66" w:rsidRDefault="00EC4C37" w:rsidP="00EC4C37">
      <w:pPr>
        <w:shd w:val="clear" w:color="auto" w:fill="FFFFFF"/>
        <w:wordWrap w:val="0"/>
        <w:spacing w:line="240" w:lineRule="auto"/>
        <w:jc w:val="both"/>
        <w:rPr>
          <w:rFonts w:ascii="Calibri" w:eastAsia="Times New Roman" w:hAnsi="Calibri" w:cs="Calibri"/>
          <w:color w:val="242424"/>
          <w:sz w:val="20"/>
          <w:szCs w:val="20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1620"/>
        <w:gridCol w:w="1935"/>
        <w:gridCol w:w="1935"/>
      </w:tblGrid>
      <w:tr w:rsidR="00EC4C37" w:rsidRPr="007A2C66" w14:paraId="70AE80CE" w14:textId="77777777" w:rsidTr="00CD093E">
        <w:tc>
          <w:tcPr>
            <w:tcW w:w="2425" w:type="dxa"/>
            <w:vMerge w:val="restart"/>
            <w:tcBorders>
              <w:top w:val="single" w:sz="8" w:space="0" w:color="7F7F7F"/>
              <w:left w:val="single" w:sz="8" w:space="0" w:color="7F7F7F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0A126096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  <w:t> </w:t>
            </w:r>
          </w:p>
        </w:tc>
        <w:tc>
          <w:tcPr>
            <w:tcW w:w="1620" w:type="dxa"/>
            <w:vMerge w:val="restart"/>
            <w:tcBorders>
              <w:top w:val="single" w:sz="8" w:space="0" w:color="7F7F7F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7E1010A9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# aa in domain</w:t>
            </w:r>
          </w:p>
        </w:tc>
        <w:tc>
          <w:tcPr>
            <w:tcW w:w="387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495C301C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# SN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s</w:t>
            </w: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 in </w:t>
            </w:r>
            <w:r w:rsidRPr="00F856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FTR</w:t>
            </w: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 coding sequences</w:t>
            </w:r>
          </w:p>
        </w:tc>
      </w:tr>
      <w:tr w:rsidR="00EC4C37" w:rsidRPr="007A2C66" w14:paraId="6D70BC17" w14:textId="77777777" w:rsidTr="00CD093E"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double" w:sz="2" w:space="0" w:color="7F7F7F"/>
              <w:right w:val="single" w:sz="8" w:space="0" w:color="7F7F7F"/>
            </w:tcBorders>
            <w:shd w:val="clear" w:color="auto" w:fill="FFFFFF"/>
            <w:vAlign w:val="center"/>
            <w:hideMark/>
          </w:tcPr>
          <w:p w14:paraId="7190487B" w14:textId="77777777" w:rsidR="00EC4C37" w:rsidRPr="007A2C66" w:rsidRDefault="00EC4C37" w:rsidP="00CD093E">
            <w:pPr>
              <w:spacing w:line="240" w:lineRule="auto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vAlign w:val="center"/>
            <w:hideMark/>
          </w:tcPr>
          <w:p w14:paraId="47399B62" w14:textId="77777777" w:rsidR="00EC4C37" w:rsidRPr="007A2C66" w:rsidRDefault="00EC4C37" w:rsidP="00CD093E">
            <w:pPr>
              <w:spacing w:line="240" w:lineRule="auto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080ACC75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F508del background</w:t>
            </w:r>
          </w:p>
        </w:tc>
        <w:tc>
          <w:tcPr>
            <w:tcW w:w="1935" w:type="dxa"/>
            <w:tcBorders>
              <w:top w:val="nil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21524D6B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gnomAD</w:t>
            </w:r>
          </w:p>
        </w:tc>
      </w:tr>
      <w:tr w:rsidR="00EC4C37" w:rsidRPr="007A2C66" w14:paraId="4352B9FB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18EC9D5E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N-terminal domain (1-7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485DDEEA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7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543D8096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567AE291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89</w:t>
            </w:r>
          </w:p>
        </w:tc>
      </w:tr>
      <w:tr w:rsidR="00EC4C37" w:rsidRPr="007A2C66" w14:paraId="4FE951C3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57B59BD6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TMD1 (80-38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6D284FC9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31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3E89B334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43AC9BFF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744</w:t>
            </w:r>
          </w:p>
        </w:tc>
      </w:tr>
      <w:tr w:rsidR="00EC4C37" w:rsidRPr="007A2C66" w14:paraId="58591D12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44F294A9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NBD1 (390-67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293DE3AC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8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465413E0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228B62C6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598</w:t>
            </w:r>
          </w:p>
        </w:tc>
      </w:tr>
      <w:tr w:rsidR="00EC4C37" w:rsidRPr="007A2C66" w14:paraId="77FE0BA4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6DBD1EE4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R-domain (674-82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0B570B7D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5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25607B3A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0164181F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317</w:t>
            </w:r>
          </w:p>
        </w:tc>
      </w:tr>
      <w:tr w:rsidR="00EC4C37" w:rsidRPr="007A2C66" w14:paraId="2610D092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68117D20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TMD 2 (830-12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01FA253F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37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74739596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113E8213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751</w:t>
            </w:r>
          </w:p>
        </w:tc>
      </w:tr>
      <w:tr w:rsidR="00EC4C37" w:rsidRPr="007A2C66" w14:paraId="481ACDF9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6E1E3752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NBD2 (1201-1480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183D2D2B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80</w:t>
            </w:r>
          </w:p>
        </w:tc>
        <w:tc>
          <w:tcPr>
            <w:tcW w:w="1935" w:type="dxa"/>
            <w:tcBorders>
              <w:top w:val="nil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7DFA7F24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1</w:t>
            </w:r>
          </w:p>
        </w:tc>
        <w:tc>
          <w:tcPr>
            <w:tcW w:w="1935" w:type="dxa"/>
            <w:tcBorders>
              <w:top w:val="nil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0DEC94F2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567</w:t>
            </w:r>
          </w:p>
        </w:tc>
      </w:tr>
      <w:tr w:rsidR="00EC4C37" w:rsidRPr="007A2C66" w14:paraId="24C1B175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475C9CED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S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46FD1746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48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7672B6D6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4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29DD2ADA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3166</w:t>
            </w:r>
          </w:p>
        </w:tc>
      </w:tr>
    </w:tbl>
    <w:p w14:paraId="35C19B30" w14:textId="77777777" w:rsidR="00EC4C37" w:rsidRPr="007A2C66" w:rsidRDefault="00EC4C37" w:rsidP="00EC4C37">
      <w:pPr>
        <w:shd w:val="clear" w:color="auto" w:fill="FFFFFF"/>
        <w:wordWrap w:val="0"/>
        <w:spacing w:line="240" w:lineRule="auto"/>
        <w:jc w:val="both"/>
        <w:rPr>
          <w:rFonts w:ascii="Calibri" w:eastAsia="Times New Roman" w:hAnsi="Calibri" w:cs="Calibri"/>
          <w:color w:val="242424"/>
          <w:sz w:val="20"/>
          <w:szCs w:val="20"/>
        </w:rPr>
      </w:pPr>
      <w:r w:rsidRPr="007A2C66">
        <w:rPr>
          <w:rFonts w:ascii="Calibri" w:eastAsia="Times New Roman" w:hAnsi="Calibri" w:cs="Calibri"/>
          <w:color w:val="242424"/>
          <w:sz w:val="20"/>
          <w:szCs w:val="20"/>
        </w:rPr>
        <w:t> 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1620"/>
        <w:gridCol w:w="1935"/>
        <w:gridCol w:w="1935"/>
      </w:tblGrid>
      <w:tr w:rsidR="00EC4C37" w:rsidRPr="007A2C66" w14:paraId="50CB9BA4" w14:textId="77777777" w:rsidTr="00CD093E">
        <w:tc>
          <w:tcPr>
            <w:tcW w:w="2425" w:type="dxa"/>
            <w:vMerge w:val="restart"/>
            <w:tcBorders>
              <w:top w:val="single" w:sz="8" w:space="0" w:color="7F7F7F"/>
              <w:left w:val="single" w:sz="8" w:space="0" w:color="7F7F7F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5F6B576D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  <w:t> </w:t>
            </w:r>
          </w:p>
        </w:tc>
        <w:tc>
          <w:tcPr>
            <w:tcW w:w="1620" w:type="dxa"/>
            <w:vMerge w:val="restart"/>
            <w:tcBorders>
              <w:top w:val="single" w:sz="8" w:space="0" w:color="7F7F7F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3405EC61" w14:textId="77777777" w:rsidR="00EC4C37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%</w:t>
            </w: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total </w:t>
            </w: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aa in </w:t>
            </w:r>
          </w:p>
          <w:p w14:paraId="624A21C6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domain</w:t>
            </w:r>
          </w:p>
        </w:tc>
        <w:tc>
          <w:tcPr>
            <w:tcW w:w="3870" w:type="dxa"/>
            <w:gridSpan w:val="2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50FE8F48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SN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 %</w:t>
            </w: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 in </w:t>
            </w:r>
            <w:r w:rsidRPr="00F856F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FTR</w:t>
            </w: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 xml:space="preserve"> coding sequences</w:t>
            </w:r>
          </w:p>
        </w:tc>
      </w:tr>
      <w:tr w:rsidR="00EC4C37" w:rsidRPr="007A2C66" w14:paraId="15D5F706" w14:textId="77777777" w:rsidTr="00CD093E">
        <w:tc>
          <w:tcPr>
            <w:tcW w:w="0" w:type="auto"/>
            <w:vMerge/>
            <w:tcBorders>
              <w:top w:val="single" w:sz="8" w:space="0" w:color="7F7F7F"/>
              <w:left w:val="single" w:sz="8" w:space="0" w:color="7F7F7F"/>
              <w:bottom w:val="double" w:sz="2" w:space="0" w:color="7F7F7F"/>
              <w:right w:val="single" w:sz="8" w:space="0" w:color="7F7F7F"/>
            </w:tcBorders>
            <w:shd w:val="clear" w:color="auto" w:fill="FFFFFF"/>
            <w:vAlign w:val="center"/>
            <w:hideMark/>
          </w:tcPr>
          <w:p w14:paraId="2E1EBE4B" w14:textId="77777777" w:rsidR="00EC4C37" w:rsidRPr="007A2C66" w:rsidRDefault="00EC4C37" w:rsidP="00CD093E">
            <w:pPr>
              <w:spacing w:line="240" w:lineRule="auto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7F7F7F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vAlign w:val="center"/>
            <w:hideMark/>
          </w:tcPr>
          <w:p w14:paraId="6C77034F" w14:textId="77777777" w:rsidR="00EC4C37" w:rsidRPr="007A2C66" w:rsidRDefault="00EC4C37" w:rsidP="00CD093E">
            <w:pPr>
              <w:spacing w:line="240" w:lineRule="auto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2CC6D327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F508del background</w:t>
            </w:r>
          </w:p>
        </w:tc>
        <w:tc>
          <w:tcPr>
            <w:tcW w:w="1935" w:type="dxa"/>
            <w:tcBorders>
              <w:top w:val="nil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center"/>
            <w:hideMark/>
          </w:tcPr>
          <w:p w14:paraId="629F56E8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gnomAD</w:t>
            </w:r>
          </w:p>
        </w:tc>
      </w:tr>
      <w:tr w:rsidR="00EC4C37" w:rsidRPr="007A2C66" w14:paraId="2579551E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4C725481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N-terminal domain (1-7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5920C2F6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5.34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58E438FF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.50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466B827A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5.97%</w:t>
            </w:r>
          </w:p>
        </w:tc>
      </w:tr>
      <w:tr w:rsidR="00EC4C37" w:rsidRPr="007A2C66" w14:paraId="25BB9180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3AC32EB9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TMD1 (80-38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6CE44C57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0.95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0D519D58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2.50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0F0DF6A3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3.50%</w:t>
            </w:r>
          </w:p>
        </w:tc>
      </w:tr>
      <w:tr w:rsidR="00EC4C37" w:rsidRPr="007A2C66" w14:paraId="068EB443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27C99D83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NBD1 (390-67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7CAC8566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9.19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01869FF5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5.00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24B31DE6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8.89%</w:t>
            </w:r>
          </w:p>
        </w:tc>
      </w:tr>
      <w:tr w:rsidR="00EC4C37" w:rsidRPr="007A2C66" w14:paraId="73C26C3B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2BA613B1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R-domain (674-82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1D4E48FA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0.54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5F526E94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5.00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78691E75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0.01%</w:t>
            </w:r>
          </w:p>
        </w:tc>
      </w:tr>
      <w:tr w:rsidR="00EC4C37" w:rsidRPr="007A2C66" w14:paraId="410EBD99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04BF0BD9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TMD 2 (830-120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3036336A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5.07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2A5F2A19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7.50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1FDECA97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3.72%</w:t>
            </w:r>
          </w:p>
        </w:tc>
      </w:tr>
      <w:tr w:rsidR="00EC4C37" w:rsidRPr="007A2C66" w14:paraId="33F35B67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6D8C8001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NBD2 (1201-1480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42179602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8.92%</w:t>
            </w:r>
          </w:p>
        </w:tc>
        <w:tc>
          <w:tcPr>
            <w:tcW w:w="1935" w:type="dxa"/>
            <w:tcBorders>
              <w:top w:val="nil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1DE29715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27.50%</w:t>
            </w:r>
          </w:p>
        </w:tc>
        <w:tc>
          <w:tcPr>
            <w:tcW w:w="1935" w:type="dxa"/>
            <w:tcBorders>
              <w:top w:val="nil"/>
              <w:left w:val="nil"/>
              <w:bottom w:val="double" w:sz="2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18CAB7A1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7.91%</w:t>
            </w:r>
          </w:p>
        </w:tc>
      </w:tr>
      <w:tr w:rsidR="00EC4C37" w:rsidRPr="007A2C66" w14:paraId="78CAE486" w14:textId="77777777" w:rsidTr="00CD093E">
        <w:tc>
          <w:tcPr>
            <w:tcW w:w="2425" w:type="dxa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1A0655F0" w14:textId="77777777" w:rsidR="00EC4C37" w:rsidRPr="007A2C66" w:rsidRDefault="00EC4C37" w:rsidP="00CD093E">
            <w:pPr>
              <w:wordWrap w:val="0"/>
              <w:spacing w:line="240" w:lineRule="auto"/>
              <w:jc w:val="both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SU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001B91A9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00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3CAFC016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00%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FFFFFF"/>
            <w:tcMar>
              <w:top w:w="29" w:type="dxa"/>
              <w:left w:w="108" w:type="dxa"/>
              <w:bottom w:w="29" w:type="dxa"/>
              <w:right w:w="108" w:type="dxa"/>
            </w:tcMar>
            <w:vAlign w:val="bottom"/>
            <w:hideMark/>
          </w:tcPr>
          <w:p w14:paraId="3D68CE9B" w14:textId="77777777" w:rsidR="00EC4C37" w:rsidRPr="007A2C66" w:rsidRDefault="00EC4C37" w:rsidP="00CD093E">
            <w:pPr>
              <w:wordWrap w:val="0"/>
              <w:spacing w:line="240" w:lineRule="auto"/>
              <w:jc w:val="center"/>
              <w:rPr>
                <w:rFonts w:ascii="Calibri" w:eastAsia="Times New Roman" w:hAnsi="Calibri" w:cs="Calibri"/>
                <w:color w:val="242424"/>
                <w:sz w:val="20"/>
                <w:szCs w:val="20"/>
              </w:rPr>
            </w:pPr>
            <w:r w:rsidRPr="007A2C6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 w:frame="1"/>
              </w:rPr>
              <w:t>100%</w:t>
            </w:r>
          </w:p>
        </w:tc>
      </w:tr>
    </w:tbl>
    <w:p w14:paraId="1AADEF2E" w14:textId="77777777" w:rsidR="00EC4C37" w:rsidRPr="007A2C66" w:rsidRDefault="00EC4C37" w:rsidP="00EC4C37">
      <w:pPr>
        <w:shd w:val="clear" w:color="auto" w:fill="FFFFFF"/>
        <w:wordWrap w:val="0"/>
        <w:spacing w:line="240" w:lineRule="auto"/>
        <w:jc w:val="both"/>
        <w:rPr>
          <w:rFonts w:ascii="Calibri" w:eastAsia="Times New Roman" w:hAnsi="Calibri" w:cs="Calibri"/>
          <w:color w:val="242424"/>
          <w:sz w:val="20"/>
          <w:szCs w:val="20"/>
        </w:rPr>
      </w:pPr>
    </w:p>
    <w:p w14:paraId="1DBD6CFD" w14:textId="77777777" w:rsidR="00EC4C37" w:rsidRDefault="00EC4C37" w:rsidP="00EC4C37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8339270" w14:textId="77777777" w:rsidR="00132027" w:rsidRDefault="00132027"/>
    <w:sectPr w:rsidR="00132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C37"/>
    <w:rsid w:val="001013A5"/>
    <w:rsid w:val="00132027"/>
    <w:rsid w:val="003E5F48"/>
    <w:rsid w:val="004453F9"/>
    <w:rsid w:val="00825376"/>
    <w:rsid w:val="00EC4C37"/>
    <w:rsid w:val="00F5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5D7CE"/>
  <w15:chartTrackingRefBased/>
  <w15:docId w15:val="{5BBFA222-3DD3-4FBD-A0B8-B9284EE9B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C37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C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C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C3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C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C3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C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C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C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C3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C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C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C37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C37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C37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C3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C3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C3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C3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C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4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C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4C3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C37"/>
    <w:pPr>
      <w:spacing w:before="160" w:after="160"/>
      <w:jc w:val="center"/>
    </w:pPr>
    <w:rPr>
      <w:rFonts w:ascii="Arial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4C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C37"/>
    <w:pPr>
      <w:ind w:left="720"/>
      <w:contextualSpacing/>
    </w:pPr>
    <w:rPr>
      <w:rFonts w:ascii="Arial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4C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C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C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C3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173</Characters>
  <Application>Microsoft Office Word</Application>
  <DocSecurity>0</DocSecurity>
  <Lines>27</Lines>
  <Paragraphs>11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orscher</dc:creator>
  <cp:keywords/>
  <dc:description/>
  <cp:lastModifiedBy>Eric Sorscher</cp:lastModifiedBy>
  <cp:revision>2</cp:revision>
  <dcterms:created xsi:type="dcterms:W3CDTF">2024-05-22T04:07:00Z</dcterms:created>
  <dcterms:modified xsi:type="dcterms:W3CDTF">2024-06-07T18:15:00Z</dcterms:modified>
</cp:coreProperties>
</file>